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A87615" w14:textId="464F8079" w:rsidR="00811C7C" w:rsidRPr="00602250" w:rsidRDefault="00361E0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 w:rsidR="00EF0600" w:rsidRPr="0060225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</w:t>
      </w:r>
      <w:r w:rsidR="00992708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EF0600" w:rsidRPr="0060225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: </w:t>
      </w:r>
      <w:r w:rsidR="001C0A0B" w:rsidRPr="00602250">
        <w:rPr>
          <w:rFonts w:ascii="Times New Roman" w:hAnsi="Times New Roman" w:cs="Times New Roman" w:hint="eastAsia"/>
          <w:b/>
          <w:bCs/>
          <w:sz w:val="20"/>
          <w:szCs w:val="20"/>
        </w:rPr>
        <w:t>P</w:t>
      </w:r>
      <w:r w:rsidR="00EF0600" w:rsidRPr="0060225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redictive values of </w:t>
      </w:r>
      <w:r w:rsidR="00356B3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ystemic </w:t>
      </w:r>
      <w:r w:rsidR="008E0769" w:rsidRPr="00602250">
        <w:rPr>
          <w:rFonts w:ascii="Times New Roman" w:hAnsi="Times New Roman" w:cs="Times New Roman" w:hint="eastAsia"/>
          <w:b/>
          <w:bCs/>
          <w:sz w:val="20"/>
          <w:szCs w:val="20"/>
        </w:rPr>
        <w:t>nutrition</w:t>
      </w:r>
      <w:r w:rsidR="00250806"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="008E0769" w:rsidRPr="00602250">
        <w:rPr>
          <w:rFonts w:ascii="Times New Roman" w:hAnsi="Times New Roman" w:cs="Times New Roman" w:hint="eastAsia"/>
          <w:b/>
          <w:bCs/>
          <w:sz w:val="20"/>
          <w:szCs w:val="20"/>
        </w:rPr>
        <w:t>inflammation</w:t>
      </w:r>
      <w:r w:rsidR="00EF0600" w:rsidRPr="0060225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3701AA" w:rsidRPr="00602250">
        <w:rPr>
          <w:rFonts w:ascii="Times New Roman" w:hAnsi="Times New Roman" w:cs="Times New Roman" w:hint="eastAsia"/>
          <w:b/>
          <w:bCs/>
          <w:sz w:val="20"/>
          <w:szCs w:val="20"/>
        </w:rPr>
        <w:t>indicators</w:t>
      </w:r>
      <w:r w:rsidR="00EF0600" w:rsidRPr="0060225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for </w:t>
      </w:r>
      <w:r w:rsidR="00244FE1">
        <w:rPr>
          <w:rFonts w:ascii="Times New Roman" w:hAnsi="Times New Roman" w:cs="Times New Roman" w:hint="eastAsia"/>
          <w:b/>
          <w:bCs/>
          <w:sz w:val="20"/>
          <w:szCs w:val="20"/>
        </w:rPr>
        <w:t>perioperative and survival outcomes after VATS lobectomy in NSCLC patients</w:t>
      </w:r>
      <w:r w:rsidR="00966F9E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D07341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(N = </w:t>
      </w:r>
      <w:r w:rsidR="00464CFE">
        <w:rPr>
          <w:rFonts w:ascii="Times New Roman" w:hAnsi="Times New Roman" w:cs="Times New Roman" w:hint="eastAsia"/>
          <w:b/>
          <w:bCs/>
          <w:sz w:val="20"/>
          <w:szCs w:val="20"/>
        </w:rPr>
        <w:t>805</w:t>
      </w:r>
      <w:r w:rsidR="00D07341">
        <w:rPr>
          <w:rFonts w:ascii="Times New Roman" w:hAnsi="Times New Roman" w:cs="Times New Roman" w:hint="eastAsia"/>
          <w:b/>
          <w:bCs/>
          <w:sz w:val="20"/>
          <w:szCs w:val="20"/>
        </w:rPr>
        <w:t>)</w:t>
      </w:r>
      <w:r w:rsidR="001C0A0B" w:rsidRPr="00602250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7"/>
        <w:gridCol w:w="2041"/>
        <w:gridCol w:w="1012"/>
        <w:gridCol w:w="222"/>
        <w:gridCol w:w="1816"/>
        <w:gridCol w:w="900"/>
        <w:gridCol w:w="222"/>
        <w:gridCol w:w="727"/>
        <w:gridCol w:w="727"/>
        <w:gridCol w:w="727"/>
        <w:gridCol w:w="222"/>
        <w:gridCol w:w="727"/>
        <w:gridCol w:w="727"/>
        <w:gridCol w:w="727"/>
        <w:gridCol w:w="222"/>
        <w:gridCol w:w="743"/>
        <w:gridCol w:w="742"/>
        <w:gridCol w:w="742"/>
      </w:tblGrid>
      <w:tr w:rsidR="001E5C9C" w:rsidRPr="009C6091" w14:paraId="4C75A3AF" w14:textId="77777777" w:rsidTr="001E5C9C">
        <w:tc>
          <w:tcPr>
            <w:tcW w:w="0" w:type="auto"/>
            <w:tcBorders>
              <w:top w:val="single" w:sz="4" w:space="0" w:color="auto"/>
            </w:tcBorders>
          </w:tcPr>
          <w:p w14:paraId="09223260" w14:textId="25E7785B" w:rsidR="001E5C9C" w:rsidRPr="009C6091" w:rsidRDefault="001E5C9C" w:rsidP="005B399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bookmarkStart w:id="0" w:name="_Hlk188454326"/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2F7117" w14:textId="1FD78579" w:rsidR="001E5C9C" w:rsidRPr="00404FCE" w:rsidRDefault="001E5C9C" w:rsidP="005B399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Incidence of overall complications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16A769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EFC5AA" w14:textId="2A28234A" w:rsidR="001E5C9C" w:rsidRPr="00404FCE" w:rsidRDefault="001E5C9C" w:rsidP="005B399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Delayed hospital discharge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42791D" w14:textId="0FC101E8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AE0184" w14:textId="60DE876D" w:rsidR="001E5C9C" w:rsidRPr="00404FCE" w:rsidRDefault="001E5C9C" w:rsidP="005B399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verall survival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EE1AF8" w14:textId="4CD5D736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CCF1D9" w14:textId="53FE4D9E" w:rsidR="001E5C9C" w:rsidRPr="00404FCE" w:rsidRDefault="001E5C9C" w:rsidP="005B399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sease-free survival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04A292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2256FD" w14:textId="5DF48B40" w:rsidR="001E5C9C" w:rsidRPr="00404FCE" w:rsidRDefault="001E5C9C" w:rsidP="005B399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ncer-specific survival</w:t>
            </w:r>
            <w:r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</w:tr>
      <w:tr w:rsidR="001E5C9C" w:rsidRPr="009C6091" w14:paraId="7978C86F" w14:textId="77777777" w:rsidTr="001E5C9C">
        <w:tc>
          <w:tcPr>
            <w:tcW w:w="0" w:type="auto"/>
            <w:tcBorders>
              <w:bottom w:val="single" w:sz="12" w:space="0" w:color="auto"/>
            </w:tcBorders>
          </w:tcPr>
          <w:p w14:paraId="3B44F108" w14:textId="77777777" w:rsidR="001E5C9C" w:rsidRPr="009C6091" w:rsidRDefault="001E5C9C" w:rsidP="005B399C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1CAB4B76" w14:textId="790BADFA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02C72F2" w14:textId="501E4A7A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047815C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7465BD9" w14:textId="025947C3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0A3F5D8" w14:textId="3622AC8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alue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D04293" w14:textId="254A0644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F3E1C27" w14:textId="51D2C25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3-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52BBE24" w14:textId="1D765548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5-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FD151B3" w14:textId="5FB25E2E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8-yea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84B3F7C" w14:textId="287D090F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EDF89B6" w14:textId="493C7023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3-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40B2E1BC" w14:textId="431DF234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5-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98AC23D" w14:textId="5D4777F3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8-year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ADA5105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4632A79" w14:textId="0595C8FE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3-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0B612EF7" w14:textId="36020896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5-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A536664" w14:textId="11FEDC0D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8-year</w:t>
            </w:r>
          </w:p>
        </w:tc>
      </w:tr>
      <w:tr w:rsidR="001E5C9C" w:rsidRPr="009C6091" w14:paraId="0D1E477D" w14:textId="77777777" w:rsidTr="001E5C9C">
        <w:tc>
          <w:tcPr>
            <w:tcW w:w="0" w:type="auto"/>
            <w:tcBorders>
              <w:top w:val="single" w:sz="12" w:space="0" w:color="auto"/>
            </w:tcBorders>
          </w:tcPr>
          <w:p w14:paraId="092CE201" w14:textId="682A694D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iochemical </w:t>
            </w:r>
            <w:r w:rsidRPr="009C6091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9C26E24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C60CF2E" w14:textId="727ABD70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8D601D5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41BE47C" w14:textId="723A7CE3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69812B6" w14:textId="413E7504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2B82DF8" w14:textId="44A30884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827C449" w14:textId="0DB1070C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2CE259" w14:textId="5CCAB8FE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0D4B959" w14:textId="0A2A41D9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54DF78F" w14:textId="7C38244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9E702D4" w14:textId="4F0FA544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E6436E9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9B75D0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9786C25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BD99AFC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1BA3B1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D639797" w14:textId="77777777" w:rsidR="001E5C9C" w:rsidRPr="009C6091" w:rsidRDefault="001E5C9C" w:rsidP="005B39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5C9C" w:rsidRPr="009C6091" w14:paraId="732B2F82" w14:textId="5D8CD807" w:rsidTr="001E5C9C">
        <w:tc>
          <w:tcPr>
            <w:tcW w:w="0" w:type="auto"/>
          </w:tcPr>
          <w:p w14:paraId="13DFC415" w14:textId="7973A30D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NI</w:t>
            </w:r>
          </w:p>
        </w:tc>
        <w:tc>
          <w:tcPr>
            <w:tcW w:w="0" w:type="auto"/>
          </w:tcPr>
          <w:p w14:paraId="50F37E3A" w14:textId="578C29D8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8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7-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9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2D8AE91" w14:textId="4D751571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14:paraId="0C57DBA9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A0E73D5" w14:textId="7124DFBF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6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5-0.607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C6860AF" w14:textId="038DA3B8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0914DDD1" w14:textId="046DDE19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85D79" w14:textId="778BBA3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053E0" w14:textId="57142202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798FE" w14:textId="7DA99E82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0" w:type="auto"/>
          </w:tcPr>
          <w:p w14:paraId="08C1C15F" w14:textId="4BD7410E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20384" w14:textId="6C6932E8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DA709" w14:textId="27399236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39110" w14:textId="432DE659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0" w:type="auto"/>
          </w:tcPr>
          <w:p w14:paraId="5BD0843E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3F843" w14:textId="545E58F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42FD25" w14:textId="63D3411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0CC8F" w14:textId="0C3209D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6</w:t>
            </w:r>
          </w:p>
        </w:tc>
      </w:tr>
      <w:tr w:rsidR="001E5C9C" w:rsidRPr="009C6091" w14:paraId="2ED63298" w14:textId="185F0FFF" w:rsidTr="001E5C9C">
        <w:tc>
          <w:tcPr>
            <w:tcW w:w="0" w:type="auto"/>
          </w:tcPr>
          <w:p w14:paraId="6C48EADF" w14:textId="0FD9AD90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COUNT</w:t>
            </w:r>
          </w:p>
        </w:tc>
        <w:tc>
          <w:tcPr>
            <w:tcW w:w="0" w:type="auto"/>
          </w:tcPr>
          <w:p w14:paraId="7A484597" w14:textId="1D88C24E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90 (0.539-0.641)</w:t>
            </w:r>
          </w:p>
        </w:tc>
        <w:tc>
          <w:tcPr>
            <w:tcW w:w="0" w:type="auto"/>
          </w:tcPr>
          <w:p w14:paraId="4CE91686" w14:textId="21A03AED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</w:tcPr>
          <w:p w14:paraId="0D927473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ABF6A13" w14:textId="0E7C7409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65 (0.524-0.607)</w:t>
            </w:r>
          </w:p>
        </w:tc>
        <w:tc>
          <w:tcPr>
            <w:tcW w:w="0" w:type="auto"/>
          </w:tcPr>
          <w:p w14:paraId="166EE7BB" w14:textId="186ED834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0" w:type="auto"/>
          </w:tcPr>
          <w:p w14:paraId="6F232E6C" w14:textId="1A0E792D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BD912" w14:textId="0B168C22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39F66" w14:textId="61C14E1A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193BA" w14:textId="17A3CF0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0" w:type="auto"/>
          </w:tcPr>
          <w:p w14:paraId="5C558BA0" w14:textId="1EE5192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76678" w14:textId="11665CFB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2F45E" w14:textId="53E50D93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90D9D" w14:textId="5119686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3</w:t>
            </w:r>
          </w:p>
        </w:tc>
        <w:tc>
          <w:tcPr>
            <w:tcW w:w="0" w:type="auto"/>
          </w:tcPr>
          <w:p w14:paraId="3F4D7D99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3F90C" w14:textId="54943C6E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E7055" w14:textId="6B12534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8B0C5" w14:textId="713450A4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</w:tr>
      <w:tr w:rsidR="001E5C9C" w:rsidRPr="009C6091" w14:paraId="0D48BD73" w14:textId="10C7C7C2" w:rsidTr="001E5C9C">
        <w:tc>
          <w:tcPr>
            <w:tcW w:w="0" w:type="auto"/>
          </w:tcPr>
          <w:p w14:paraId="0B773736" w14:textId="28E9FB72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GR</w:t>
            </w:r>
          </w:p>
        </w:tc>
        <w:tc>
          <w:tcPr>
            <w:tcW w:w="0" w:type="auto"/>
          </w:tcPr>
          <w:p w14:paraId="162622C6" w14:textId="1D1E65DD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4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 w:rsidR="00C45513">
              <w:rPr>
                <w:rFonts w:ascii="Times New Roman" w:hAnsi="Times New Roman" w:cs="Times New Roman" w:hint="eastAsia"/>
                <w:sz w:val="20"/>
                <w:szCs w:val="20"/>
              </w:rPr>
              <w:t>451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 w:rsidR="00C45513">
              <w:rPr>
                <w:rFonts w:ascii="Times New Roman" w:hAnsi="Times New Roman" w:cs="Times New Roman" w:hint="eastAsia"/>
                <w:sz w:val="20"/>
                <w:szCs w:val="20"/>
              </w:rPr>
              <w:t>557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D942601" w14:textId="361A8871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14:paraId="39763D45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E772FB" w14:textId="798797C9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10 (0.467-0.553)</w:t>
            </w:r>
          </w:p>
        </w:tc>
        <w:tc>
          <w:tcPr>
            <w:tcW w:w="0" w:type="auto"/>
          </w:tcPr>
          <w:p w14:paraId="5DD0813A" w14:textId="66D1B254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63</w:t>
            </w:r>
          </w:p>
        </w:tc>
        <w:tc>
          <w:tcPr>
            <w:tcW w:w="0" w:type="auto"/>
          </w:tcPr>
          <w:p w14:paraId="561344BC" w14:textId="414CABF6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751A3" w14:textId="5FD08DA8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C87B5" w14:textId="0486220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EF5D5" w14:textId="56B37AF8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14:paraId="4E59951D" w14:textId="158D1BC4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DD3F4" w14:textId="0692C7F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92078" w14:textId="371C0B32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F5D25" w14:textId="21155C09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0" w:type="auto"/>
          </w:tcPr>
          <w:p w14:paraId="6F7956ED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FF666" w14:textId="18D0A47A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22786" w14:textId="730E6EB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46A4A" w14:textId="5E5E8984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7</w:t>
            </w:r>
          </w:p>
        </w:tc>
      </w:tr>
      <w:tr w:rsidR="001E5C9C" w:rsidRPr="009C6091" w14:paraId="3DB34447" w14:textId="4FC6F94C" w:rsidTr="001E5C9C">
        <w:tc>
          <w:tcPr>
            <w:tcW w:w="0" w:type="auto"/>
          </w:tcPr>
          <w:p w14:paraId="2B8A8A9E" w14:textId="70BDF3B2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LR</w:t>
            </w:r>
          </w:p>
        </w:tc>
        <w:tc>
          <w:tcPr>
            <w:tcW w:w="0" w:type="auto"/>
          </w:tcPr>
          <w:p w14:paraId="2CE1F9BD" w14:textId="016E76DD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69 (0.520-0.619)</w:t>
            </w:r>
          </w:p>
        </w:tc>
        <w:tc>
          <w:tcPr>
            <w:tcW w:w="0" w:type="auto"/>
          </w:tcPr>
          <w:p w14:paraId="6E9B04AA" w14:textId="7E06EDF9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14:paraId="4E6478EB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84607FF" w14:textId="5E75B0BB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62 (0.521-0.603)</w:t>
            </w:r>
          </w:p>
        </w:tc>
        <w:tc>
          <w:tcPr>
            <w:tcW w:w="0" w:type="auto"/>
          </w:tcPr>
          <w:p w14:paraId="7AF86CBF" w14:textId="5C0717B8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14:paraId="1CCF6442" w14:textId="50389283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8A290" w14:textId="78E7F1C3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F1421" w14:textId="0047BB4E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07914" w14:textId="3E814EBD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4F5144BA" w14:textId="78D9DF1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48CFC" w14:textId="67F9665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1AB96" w14:textId="2C8C639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7A6F7" w14:textId="35C57EDD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0" w:type="auto"/>
          </w:tcPr>
          <w:p w14:paraId="719A722B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EF0A0" w14:textId="6A5853C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509E4" w14:textId="4A650A8B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011DA" w14:textId="7F06916B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E5C9C" w:rsidRPr="009C6091" w14:paraId="57A91BB7" w14:textId="5AD2456A" w:rsidTr="001E5C9C">
        <w:tc>
          <w:tcPr>
            <w:tcW w:w="0" w:type="auto"/>
          </w:tcPr>
          <w:p w14:paraId="4E986E57" w14:textId="4AE28AF9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LR</w:t>
            </w:r>
          </w:p>
        </w:tc>
        <w:tc>
          <w:tcPr>
            <w:tcW w:w="0" w:type="auto"/>
          </w:tcPr>
          <w:p w14:paraId="6D54AEE3" w14:textId="755D4652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43 (0.493-0.592)</w:t>
            </w:r>
          </w:p>
        </w:tc>
        <w:tc>
          <w:tcPr>
            <w:tcW w:w="0" w:type="auto"/>
          </w:tcPr>
          <w:p w14:paraId="73F9C60B" w14:textId="7BF8FCD2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62EF673B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D1B274" w14:textId="6B6361D5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47 (0.506-0.588)</w:t>
            </w:r>
          </w:p>
        </w:tc>
        <w:tc>
          <w:tcPr>
            <w:tcW w:w="0" w:type="auto"/>
          </w:tcPr>
          <w:p w14:paraId="2CC522B6" w14:textId="3ECAF800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27</w:t>
            </w:r>
          </w:p>
        </w:tc>
        <w:tc>
          <w:tcPr>
            <w:tcW w:w="0" w:type="auto"/>
          </w:tcPr>
          <w:p w14:paraId="242A3588" w14:textId="79D0370E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9AC7B" w14:textId="0DBF8B7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B4707" w14:textId="3D5CE124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F9DC2" w14:textId="42C9922B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0" w:type="auto"/>
          </w:tcPr>
          <w:p w14:paraId="09E99E15" w14:textId="7F41DAB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DCC08" w14:textId="56DE357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9333D" w14:textId="472257CB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5D05E" w14:textId="0195BFD3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1</w:t>
            </w:r>
          </w:p>
        </w:tc>
        <w:tc>
          <w:tcPr>
            <w:tcW w:w="0" w:type="auto"/>
          </w:tcPr>
          <w:p w14:paraId="194DAC8A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5D4AA" w14:textId="3CB220F8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E0DAB" w14:textId="705D4F9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AD3CA" w14:textId="3A05C12A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E5C9C" w:rsidRPr="009C6091" w14:paraId="4694F1ED" w14:textId="42DFB9F3" w:rsidTr="001E5C9C">
        <w:tc>
          <w:tcPr>
            <w:tcW w:w="0" w:type="auto"/>
          </w:tcPr>
          <w:p w14:paraId="4F41747F" w14:textId="70568E34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PR</w:t>
            </w:r>
          </w:p>
        </w:tc>
        <w:tc>
          <w:tcPr>
            <w:tcW w:w="0" w:type="auto"/>
          </w:tcPr>
          <w:p w14:paraId="22165745" w14:textId="009C85CE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49 (0.500-0.598)</w:t>
            </w:r>
          </w:p>
        </w:tc>
        <w:tc>
          <w:tcPr>
            <w:tcW w:w="0" w:type="auto"/>
          </w:tcPr>
          <w:p w14:paraId="492D7EB0" w14:textId="2ADA1912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58</w:t>
            </w:r>
          </w:p>
        </w:tc>
        <w:tc>
          <w:tcPr>
            <w:tcW w:w="0" w:type="auto"/>
          </w:tcPr>
          <w:p w14:paraId="736656E3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44A1D0" w14:textId="2814BD3B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23 (0.482-0.565)</w:t>
            </w:r>
          </w:p>
        </w:tc>
        <w:tc>
          <w:tcPr>
            <w:tcW w:w="0" w:type="auto"/>
          </w:tcPr>
          <w:p w14:paraId="7A5AB387" w14:textId="50632CBC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0" w:type="auto"/>
          </w:tcPr>
          <w:p w14:paraId="79D6E09B" w14:textId="140CA4DF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E9298" w14:textId="547687A2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33D69" w14:textId="7B5FF689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6BBF0" w14:textId="2E83541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0" w:type="auto"/>
          </w:tcPr>
          <w:p w14:paraId="6EFBF664" w14:textId="0103CCD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EFB0A" w14:textId="5DBF2FB6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16C60" w14:textId="01B68FEA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3FD9F" w14:textId="1C44266D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0" w:type="auto"/>
          </w:tcPr>
          <w:p w14:paraId="75CA8E05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04ED0" w14:textId="68A2600B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5E46B" w14:textId="43908DE6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F7B4E" w14:textId="792C3363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2</w:t>
            </w:r>
          </w:p>
        </w:tc>
      </w:tr>
      <w:tr w:rsidR="001E5C9C" w:rsidRPr="009C6091" w14:paraId="384F8C74" w14:textId="7DB16392" w:rsidTr="001E5C9C">
        <w:tc>
          <w:tcPr>
            <w:tcW w:w="0" w:type="auto"/>
          </w:tcPr>
          <w:p w14:paraId="2830497B" w14:textId="5538D9B3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MR</w:t>
            </w:r>
          </w:p>
        </w:tc>
        <w:tc>
          <w:tcPr>
            <w:tcW w:w="0" w:type="auto"/>
          </w:tcPr>
          <w:p w14:paraId="0A62646B" w14:textId="571CB512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5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9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1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5AB4C366" w14:textId="2C1FD5EB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82631D1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4A0A17" w14:textId="1B21E73E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6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6-0.645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A1A131D" w14:textId="1C51E9ED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4274B970" w14:textId="467FA71A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08E63" w14:textId="1A985DC3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32D324" w14:textId="73E4F34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22C30" w14:textId="1DBEF2B8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2</w:t>
            </w:r>
          </w:p>
        </w:tc>
        <w:tc>
          <w:tcPr>
            <w:tcW w:w="0" w:type="auto"/>
          </w:tcPr>
          <w:p w14:paraId="4BE6FF05" w14:textId="0DF4998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FBE29" w14:textId="1FCC823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F19DD" w14:textId="002B6C3F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C32E1" w14:textId="01BBD12B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0" w:type="auto"/>
          </w:tcPr>
          <w:p w14:paraId="71FBB487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FA97F" w14:textId="65890C3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FD890" w14:textId="0D74435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5C8B3" w14:textId="46B93BE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7</w:t>
            </w:r>
          </w:p>
        </w:tc>
      </w:tr>
      <w:tr w:rsidR="001E5C9C" w:rsidRPr="009C6091" w14:paraId="037771E6" w14:textId="27015A39" w:rsidTr="001E5C9C">
        <w:tc>
          <w:tcPr>
            <w:tcW w:w="0" w:type="auto"/>
          </w:tcPr>
          <w:p w14:paraId="4596829D" w14:textId="482E17EC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IRI</w:t>
            </w:r>
          </w:p>
        </w:tc>
        <w:tc>
          <w:tcPr>
            <w:tcW w:w="0" w:type="auto"/>
          </w:tcPr>
          <w:p w14:paraId="21E57CB8" w14:textId="5848F973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91 (0.542-0.640)</w:t>
            </w:r>
          </w:p>
        </w:tc>
        <w:tc>
          <w:tcPr>
            <w:tcW w:w="0" w:type="auto"/>
          </w:tcPr>
          <w:p w14:paraId="4CECBA1E" w14:textId="636D8075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70652180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C60E82A" w14:textId="41248F03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75 (0.534-0.615)</w:t>
            </w:r>
          </w:p>
        </w:tc>
        <w:tc>
          <w:tcPr>
            <w:tcW w:w="0" w:type="auto"/>
          </w:tcPr>
          <w:p w14:paraId="4FDD9DC8" w14:textId="62BE183A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0" w:type="auto"/>
          </w:tcPr>
          <w:p w14:paraId="3CC380DC" w14:textId="1ED29B4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1FB73" w14:textId="623E439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6E102" w14:textId="3D11BFBA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EE9D7" w14:textId="13E227B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0" w:type="auto"/>
          </w:tcPr>
          <w:p w14:paraId="55710198" w14:textId="7D561DB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D9B8D" w14:textId="3AA38494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</w:t>
            </w:r>
            <w:r w:rsidR="004660D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533E3" w14:textId="0EC7048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284AE" w14:textId="78D640A1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0" w:type="auto"/>
          </w:tcPr>
          <w:p w14:paraId="047779BD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4AF75" w14:textId="71843EED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7CAFA" w14:textId="2F70113F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B1DE2" w14:textId="6AED7612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1E5C9C" w:rsidRPr="009C6091" w14:paraId="7468C02E" w14:textId="5F24E55F" w:rsidTr="001E5C9C">
        <w:tc>
          <w:tcPr>
            <w:tcW w:w="0" w:type="auto"/>
          </w:tcPr>
          <w:p w14:paraId="6BDA6A64" w14:textId="2A4F233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II</w:t>
            </w:r>
          </w:p>
        </w:tc>
        <w:tc>
          <w:tcPr>
            <w:tcW w:w="0" w:type="auto"/>
          </w:tcPr>
          <w:p w14:paraId="02B60FFF" w14:textId="24FC3342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34 (0.483-0.585)</w:t>
            </w:r>
          </w:p>
        </w:tc>
        <w:tc>
          <w:tcPr>
            <w:tcW w:w="0" w:type="auto"/>
          </w:tcPr>
          <w:p w14:paraId="765413B5" w14:textId="45758178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14:paraId="43ACF2EF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8A6B1A" w14:textId="19F2D74B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540 (0.499-0.582)</w:t>
            </w:r>
          </w:p>
        </w:tc>
        <w:tc>
          <w:tcPr>
            <w:tcW w:w="0" w:type="auto"/>
          </w:tcPr>
          <w:p w14:paraId="4B757548" w14:textId="7C3E2C92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60</w:t>
            </w:r>
          </w:p>
        </w:tc>
        <w:tc>
          <w:tcPr>
            <w:tcW w:w="0" w:type="auto"/>
          </w:tcPr>
          <w:p w14:paraId="548683FC" w14:textId="3616F50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42DCA" w14:textId="19756DC8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A7AC2" w14:textId="5407958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42B80" w14:textId="10AF0012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</w:tcPr>
          <w:p w14:paraId="036316DE" w14:textId="161DE0C2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99DE9" w14:textId="462A2B8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BBC2D" w14:textId="05FB1871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AA29D" w14:textId="528DF366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0EA6CC61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DAFB5" w14:textId="0DFED2A4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5D46E" w14:textId="4F90919B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12C2C" w14:textId="09D03583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E5C9C" w:rsidRPr="009C6091" w14:paraId="7B705850" w14:textId="78928B0E" w:rsidTr="001E5C9C">
        <w:tc>
          <w:tcPr>
            <w:tcW w:w="0" w:type="auto"/>
            <w:gridSpan w:val="3"/>
          </w:tcPr>
          <w:p w14:paraId="376A9A0C" w14:textId="0BE78AD0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iochemical </w:t>
            </w:r>
            <w:r w:rsidRPr="009C6091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and a</w:t>
            </w:r>
            <w:r w:rsidRPr="009C60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thropometry</w:t>
            </w:r>
            <w:r w:rsidRPr="009C6091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groups</w:t>
            </w:r>
          </w:p>
        </w:tc>
        <w:tc>
          <w:tcPr>
            <w:tcW w:w="0" w:type="auto"/>
          </w:tcPr>
          <w:p w14:paraId="1181B218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3F254C" w14:textId="5CF08095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FA493DB" w14:textId="373BB29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6049F0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F95C6A1" w14:textId="7EC03D4D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F4B7916" w14:textId="292154D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2195D" w14:textId="3CD3EC69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18A4D" w14:textId="394589BE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127A6" w14:textId="1EFA887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5ACC45" w14:textId="64D01D22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B390D" w14:textId="67BD50C2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42586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06BBB" w14:textId="70898B99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81CDE8" w14:textId="04C40F3F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5298E" w14:textId="1219D9C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5C9C" w:rsidRPr="009C6091" w14:paraId="0AD15FBC" w14:textId="08F60A64" w:rsidTr="001E5C9C">
        <w:tc>
          <w:tcPr>
            <w:tcW w:w="0" w:type="auto"/>
          </w:tcPr>
          <w:p w14:paraId="675F0EBA" w14:textId="08292A8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NRI</w:t>
            </w:r>
          </w:p>
        </w:tc>
        <w:tc>
          <w:tcPr>
            <w:tcW w:w="0" w:type="auto"/>
          </w:tcPr>
          <w:p w14:paraId="58F03DAF" w14:textId="01790B6A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1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19-0.622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1B161E66" w14:textId="0FACBC65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14:paraId="273EFC95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A8115C2" w14:textId="40051C1D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6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03-0.588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6970C452" w14:textId="6F5FCDF0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33</w:t>
            </w:r>
          </w:p>
        </w:tc>
        <w:tc>
          <w:tcPr>
            <w:tcW w:w="0" w:type="auto"/>
          </w:tcPr>
          <w:p w14:paraId="3DC55168" w14:textId="68410816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0DBD4" w14:textId="0541B85A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B2083" w14:textId="46223AE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AB835" w14:textId="17BCE826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</w:tcPr>
          <w:p w14:paraId="2D76B2B5" w14:textId="2053C85F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2CA3D" w14:textId="7911BB89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5792D" w14:textId="65358DCE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877AA" w14:textId="3240E31F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0" w:type="auto"/>
          </w:tcPr>
          <w:p w14:paraId="26A1E3DC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EA21F" w14:textId="78A547B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8F65C" w14:textId="2ABF688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5E3C3" w14:textId="13A1A07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1E5C9C" w:rsidRPr="009C6091" w14:paraId="51CDDB1C" w14:textId="340C25C9" w:rsidTr="001E5C9C">
        <w:tc>
          <w:tcPr>
            <w:tcW w:w="0" w:type="auto"/>
            <w:tcBorders>
              <w:bottom w:val="single" w:sz="4" w:space="0" w:color="auto"/>
            </w:tcBorders>
          </w:tcPr>
          <w:p w14:paraId="3E5A4FA6" w14:textId="33312B53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L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928B9D" w14:textId="37B5CE10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9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40-0.638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81DE35" w14:textId="02EF1172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C06375" w14:textId="7777777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EE7CD8" w14:textId="4418A5BF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3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2-0.614</w:t>
            </w: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BAF6A" w14:textId="6DC97147" w:rsidR="001E5C9C" w:rsidRPr="009C6091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6091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200ECA" w14:textId="2EE0AF2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044F2C" w14:textId="611BD54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A9DE64" w14:textId="1E4F4F7C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148881" w14:textId="661F05D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90AFD" w14:textId="6CB99EF8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50851E" w14:textId="3F2BBF05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0F949D" w14:textId="4C393F38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  <w:r w:rsidR="003768D7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31588B" w14:textId="3883D5CB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422E0" w14:textId="77777777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C87F5F" w14:textId="36A65800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DF4763" w14:textId="3708721F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55EE57" w14:textId="09C3941A" w:rsidR="001E5C9C" w:rsidRPr="00D1088D" w:rsidRDefault="001E5C9C" w:rsidP="00D108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088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8</w:t>
            </w:r>
          </w:p>
        </w:tc>
      </w:tr>
    </w:tbl>
    <w:bookmarkEnd w:id="0"/>
    <w:p w14:paraId="382D31D1" w14:textId="73D97B71" w:rsidR="00404FCE" w:rsidRPr="004C0AD9" w:rsidRDefault="00404FCE" w:rsidP="00404FCE">
      <w:pPr>
        <w:rPr>
          <w:rFonts w:ascii="Times New Roman" w:hAnsi="Times New Roman" w:cs="Times New Roman"/>
          <w:sz w:val="20"/>
          <w:szCs w:val="20"/>
        </w:rPr>
      </w:pPr>
      <w:r w:rsidRPr="004C0AD9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1 </w:t>
      </w:r>
      <w:r w:rsidRPr="004C0AD9">
        <w:rPr>
          <w:rFonts w:ascii="Times New Roman" w:hAnsi="Times New Roman" w:cs="Times New Roman" w:hint="eastAsia"/>
          <w:sz w:val="20"/>
          <w:szCs w:val="20"/>
        </w:rPr>
        <w:t>Receiver Operating Characteristic (ROC) curves were utilized to evaluate the predictive values of nutrition</w:t>
      </w:r>
      <w:r w:rsidR="00250806">
        <w:rPr>
          <w:rFonts w:ascii="Times New Roman" w:hAnsi="Times New Roman" w:cs="Times New Roman" w:hint="eastAsia"/>
          <w:sz w:val="20"/>
          <w:szCs w:val="20"/>
        </w:rPr>
        <w:t>-</w:t>
      </w:r>
      <w:r w:rsidRPr="004C0AD9">
        <w:rPr>
          <w:rFonts w:ascii="Times New Roman" w:hAnsi="Times New Roman" w:cs="Times New Roman" w:hint="eastAsia"/>
          <w:sz w:val="20"/>
          <w:szCs w:val="20"/>
        </w:rPr>
        <w:t>inflammation indicators for the incidence of postoperative complic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 and delayed hospital discharge</w:t>
      </w:r>
      <w:r w:rsidRPr="004C0AD9"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14:paraId="4B5C8A29" w14:textId="3214E8F2" w:rsidR="00404FCE" w:rsidRPr="00404FCE" w:rsidRDefault="00404FCE">
      <w:pPr>
        <w:rPr>
          <w:rFonts w:ascii="Times New Roman" w:hAnsi="Times New Roman" w:cs="Times New Roman"/>
          <w:sz w:val="20"/>
          <w:szCs w:val="20"/>
        </w:rPr>
      </w:pPr>
      <w:r w:rsidRPr="004C0AD9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2 </w:t>
      </w:r>
      <w:r w:rsidRPr="004C0AD9">
        <w:rPr>
          <w:rFonts w:ascii="Times New Roman" w:hAnsi="Times New Roman" w:cs="Times New Roman" w:hint="eastAsia"/>
          <w:sz w:val="20"/>
          <w:szCs w:val="20"/>
        </w:rPr>
        <w:t>Time-dependent ROC curves were employed to assess the predictive value of nutrition</w:t>
      </w:r>
      <w:r w:rsidR="00250806">
        <w:rPr>
          <w:rFonts w:ascii="Times New Roman" w:hAnsi="Times New Roman" w:cs="Times New Roman" w:hint="eastAsia"/>
          <w:sz w:val="20"/>
          <w:szCs w:val="20"/>
        </w:rPr>
        <w:t>-</w:t>
      </w:r>
      <w:r w:rsidRPr="004C0AD9">
        <w:rPr>
          <w:rFonts w:ascii="Times New Roman" w:hAnsi="Times New Roman" w:cs="Times New Roman" w:hint="eastAsia"/>
          <w:sz w:val="20"/>
          <w:szCs w:val="20"/>
        </w:rPr>
        <w:t>inflammation indicators concerning the</w:t>
      </w:r>
      <w:r>
        <w:rPr>
          <w:rFonts w:ascii="Times New Roman" w:hAnsi="Times New Roman" w:cs="Times New Roman" w:hint="eastAsia"/>
          <w:sz w:val="20"/>
          <w:szCs w:val="20"/>
        </w:rPr>
        <w:t xml:space="preserve"> survival outcomes</w:t>
      </w:r>
      <w:r w:rsidRPr="004C0AD9">
        <w:rPr>
          <w:rFonts w:ascii="Times New Roman" w:hAnsi="Times New Roman" w:cs="Times New Roman" w:hint="eastAsia"/>
          <w:sz w:val="20"/>
          <w:szCs w:val="20"/>
        </w:rPr>
        <w:t xml:space="preserve">. Area under the curve (AUC) values are reported for these analyses. </w:t>
      </w:r>
    </w:p>
    <w:p w14:paraId="58B35196" w14:textId="501363DD" w:rsidR="00EF0600" w:rsidRPr="00005118" w:rsidRDefault="0000511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AGR: </w:t>
      </w:r>
      <w:r w:rsidR="00E51138" w:rsidRPr="00E51138">
        <w:rPr>
          <w:rFonts w:ascii="Times New Roman" w:hAnsi="Times New Roman" w:cs="Times New Roman"/>
          <w:sz w:val="20"/>
          <w:szCs w:val="20"/>
        </w:rPr>
        <w:t>albumin-to-globulin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BA3B89" w:rsidRPr="00005118">
        <w:rPr>
          <w:rFonts w:ascii="Times New Roman" w:hAnsi="Times New Roman" w:cs="Times New Roman" w:hint="eastAsia"/>
          <w:sz w:val="20"/>
          <w:szCs w:val="20"/>
        </w:rPr>
        <w:t>ALI</w:t>
      </w:r>
      <w:r w:rsidR="00BA3B89">
        <w:rPr>
          <w:rFonts w:ascii="Times New Roman" w:hAnsi="Times New Roman" w:cs="Times New Roman" w:hint="eastAsia"/>
          <w:sz w:val="20"/>
          <w:szCs w:val="20"/>
        </w:rPr>
        <w:t>:</w:t>
      </w:r>
      <w:r w:rsidR="00BA3B89" w:rsidRPr="00005118">
        <w:rPr>
          <w:rFonts w:ascii="Times New Roman" w:hAnsi="Times New Roman" w:cs="Times New Roman" w:hint="eastAsia"/>
          <w:sz w:val="20"/>
          <w:szCs w:val="20"/>
        </w:rPr>
        <w:t xml:space="preserve"> advanced lung cancer inflammation index;</w:t>
      </w:r>
      <w:r w:rsidR="00BA3B89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UC: area under the curve; CI: </w:t>
      </w:r>
      <w:r>
        <w:rPr>
          <w:rFonts w:ascii="Times New Roman" w:hAnsi="Times New Roman" w:cs="Times New Roman"/>
          <w:sz w:val="20"/>
          <w:szCs w:val="20"/>
        </w:rPr>
        <w:t>confidence</w:t>
      </w:r>
      <w:r>
        <w:rPr>
          <w:rFonts w:ascii="Times New Roman" w:hAnsi="Times New Roman" w:cs="Times New Roman" w:hint="eastAsia"/>
          <w:sz w:val="20"/>
          <w:szCs w:val="20"/>
        </w:rPr>
        <w:t xml:space="preserve"> interval; </w:t>
      </w:r>
      <w:r w:rsidRPr="00005118">
        <w:rPr>
          <w:rFonts w:ascii="Times New Roman" w:hAnsi="Times New Roman" w:cs="Times New Roman" w:hint="eastAsia"/>
          <w:sz w:val="20"/>
          <w:szCs w:val="20"/>
        </w:rPr>
        <w:t>CONUT</w:t>
      </w:r>
      <w:r w:rsidR="00BA3B89">
        <w:rPr>
          <w:rFonts w:ascii="Times New Roman" w:hAnsi="Times New Roman" w:cs="Times New Roman" w:hint="eastAsia"/>
          <w:sz w:val="20"/>
          <w:szCs w:val="20"/>
        </w:rPr>
        <w:t>:</w:t>
      </w:r>
      <w:r w:rsidRPr="00005118">
        <w:rPr>
          <w:rFonts w:ascii="Times New Roman" w:hAnsi="Times New Roman" w:cs="Times New Roman" w:hint="eastAsia"/>
          <w:sz w:val="20"/>
          <w:szCs w:val="20"/>
        </w:rPr>
        <w:t xml:space="preserve"> controlling nutritional status score; GNRI</w:t>
      </w:r>
      <w:r w:rsidR="00BA3B89">
        <w:rPr>
          <w:rFonts w:ascii="Times New Roman" w:hAnsi="Times New Roman" w:cs="Times New Roman" w:hint="eastAsia"/>
          <w:sz w:val="20"/>
          <w:szCs w:val="20"/>
        </w:rPr>
        <w:t>:</w:t>
      </w:r>
      <w:r w:rsidRPr="00005118">
        <w:rPr>
          <w:rFonts w:ascii="Times New Roman" w:hAnsi="Times New Roman" w:cs="Times New Roman" w:hint="eastAsia"/>
          <w:sz w:val="20"/>
          <w:szCs w:val="20"/>
        </w:rPr>
        <w:t xml:space="preserve"> geriatric nutritional risk index; </w:t>
      </w:r>
      <w:r>
        <w:rPr>
          <w:rFonts w:ascii="Times New Roman" w:hAnsi="Times New Roman" w:cs="Times New Roman" w:hint="eastAsia"/>
          <w:sz w:val="20"/>
          <w:szCs w:val="20"/>
        </w:rPr>
        <w:t xml:space="preserve">LMR: </w:t>
      </w:r>
      <w:r w:rsidRPr="00005118">
        <w:rPr>
          <w:rFonts w:ascii="Times New Roman" w:hAnsi="Times New Roman" w:cs="Times New Roman" w:hint="eastAsia"/>
          <w:sz w:val="20"/>
          <w:szCs w:val="20"/>
        </w:rPr>
        <w:t>lymphocyte</w:t>
      </w:r>
      <w:r>
        <w:rPr>
          <w:rFonts w:ascii="Times New Roman" w:hAnsi="Times New Roman" w:cs="Times New Roman" w:hint="eastAsia"/>
          <w:sz w:val="20"/>
          <w:szCs w:val="20"/>
        </w:rPr>
        <w:t>-to-monocyte</w:t>
      </w:r>
      <w:r w:rsidRPr="00005118">
        <w:rPr>
          <w:rFonts w:ascii="Times New Roman" w:hAnsi="Times New Roman" w:cs="Times New Roman" w:hint="eastAsia"/>
          <w:sz w:val="20"/>
          <w:szCs w:val="20"/>
        </w:rPr>
        <w:t xml:space="preserve"> ratio</w:t>
      </w:r>
      <w:r w:rsidR="00BA3B89">
        <w:rPr>
          <w:rFonts w:ascii="Times New Roman" w:hAnsi="Times New Roman" w:cs="Times New Roman" w:hint="eastAsia"/>
          <w:sz w:val="20"/>
          <w:szCs w:val="20"/>
        </w:rPr>
        <w:t>;</w:t>
      </w:r>
      <w:r w:rsidRPr="00005118">
        <w:rPr>
          <w:rFonts w:ascii="Times New Roman" w:hAnsi="Times New Roman" w:cs="Times New Roman" w:hint="eastAsia"/>
          <w:sz w:val="20"/>
          <w:szCs w:val="20"/>
        </w:rPr>
        <w:t xml:space="preserve"> NLR</w:t>
      </w:r>
      <w:r w:rsidR="00BA3B89">
        <w:rPr>
          <w:rFonts w:ascii="Times New Roman" w:hAnsi="Times New Roman" w:cs="Times New Roman" w:hint="eastAsia"/>
          <w:sz w:val="20"/>
          <w:szCs w:val="20"/>
        </w:rPr>
        <w:t>:</w:t>
      </w:r>
      <w:r w:rsidRPr="00005118">
        <w:rPr>
          <w:rFonts w:ascii="Times New Roman" w:hAnsi="Times New Roman" w:cs="Times New Roman" w:hint="eastAsia"/>
          <w:sz w:val="20"/>
          <w:szCs w:val="20"/>
        </w:rPr>
        <w:t xml:space="preserve"> neutrophil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005118">
        <w:rPr>
          <w:rFonts w:ascii="Times New Roman" w:hAnsi="Times New Roman" w:cs="Times New Roman" w:hint="eastAsia"/>
          <w:sz w:val="20"/>
          <w:szCs w:val="20"/>
        </w:rPr>
        <w:t>to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005118">
        <w:rPr>
          <w:rFonts w:ascii="Times New Roman" w:hAnsi="Times New Roman" w:cs="Times New Roman" w:hint="eastAsia"/>
          <w:sz w:val="20"/>
          <w:szCs w:val="20"/>
        </w:rPr>
        <w:t xml:space="preserve">lymphocyte ratio; </w:t>
      </w:r>
      <w:r>
        <w:rPr>
          <w:rFonts w:ascii="Times New Roman" w:hAnsi="Times New Roman" w:cs="Times New Roman" w:hint="eastAsia"/>
          <w:sz w:val="20"/>
          <w:szCs w:val="20"/>
        </w:rPr>
        <w:t xml:space="preserve">NPR: </w:t>
      </w:r>
      <w:r w:rsidRPr="00005118">
        <w:rPr>
          <w:rFonts w:ascii="Times New Roman" w:hAnsi="Times New Roman" w:cs="Times New Roman" w:hint="eastAsia"/>
          <w:sz w:val="20"/>
          <w:szCs w:val="20"/>
        </w:rPr>
        <w:t>neutrophil</w:t>
      </w:r>
      <w:r>
        <w:rPr>
          <w:rFonts w:ascii="Times New Roman" w:hAnsi="Times New Roman" w:cs="Times New Roman" w:hint="eastAsia"/>
          <w:sz w:val="20"/>
          <w:szCs w:val="20"/>
        </w:rPr>
        <w:t>-</w:t>
      </w:r>
      <w:r w:rsidRPr="00005118">
        <w:rPr>
          <w:rFonts w:ascii="Times New Roman" w:hAnsi="Times New Roman" w:cs="Times New Roman" w:hint="eastAsia"/>
          <w:sz w:val="20"/>
          <w:szCs w:val="20"/>
        </w:rPr>
        <w:t>to</w:t>
      </w:r>
      <w:r>
        <w:rPr>
          <w:rFonts w:ascii="Times New Roman" w:hAnsi="Times New Roman" w:cs="Times New Roman" w:hint="eastAsia"/>
          <w:sz w:val="20"/>
          <w:szCs w:val="20"/>
        </w:rPr>
        <w:t>-platelet</w:t>
      </w:r>
      <w:r w:rsidRPr="00005118">
        <w:rPr>
          <w:rFonts w:ascii="Times New Roman" w:hAnsi="Times New Roman" w:cs="Times New Roman" w:hint="eastAsia"/>
          <w:sz w:val="20"/>
          <w:szCs w:val="20"/>
        </w:rPr>
        <w:t xml:space="preserve"> ratio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005118">
        <w:rPr>
          <w:rFonts w:ascii="Times New Roman" w:hAnsi="Times New Roman" w:cs="Times New Roman" w:hint="eastAsia"/>
          <w:sz w:val="20"/>
          <w:szCs w:val="20"/>
        </w:rPr>
        <w:t>PLR</w:t>
      </w:r>
      <w:r w:rsidR="00BA3B89">
        <w:rPr>
          <w:rFonts w:ascii="Times New Roman" w:hAnsi="Times New Roman" w:cs="Times New Roman" w:hint="eastAsia"/>
          <w:sz w:val="20"/>
          <w:szCs w:val="20"/>
        </w:rPr>
        <w:t>:</w:t>
      </w:r>
      <w:r w:rsidRPr="00005118">
        <w:rPr>
          <w:rFonts w:ascii="Times New Roman" w:hAnsi="Times New Roman" w:cs="Times New Roman" w:hint="eastAsia"/>
          <w:sz w:val="20"/>
          <w:szCs w:val="20"/>
        </w:rPr>
        <w:t xml:space="preserve"> platelet-to-lymphocyte ratio; PNI</w:t>
      </w:r>
      <w:r w:rsidR="00BA3B89">
        <w:rPr>
          <w:rFonts w:ascii="Times New Roman" w:hAnsi="Times New Roman" w:cs="Times New Roman" w:hint="eastAsia"/>
          <w:sz w:val="20"/>
          <w:szCs w:val="20"/>
        </w:rPr>
        <w:t>:</w:t>
      </w:r>
      <w:r w:rsidRPr="00005118">
        <w:rPr>
          <w:rFonts w:ascii="Times New Roman" w:hAnsi="Times New Roman" w:cs="Times New Roman" w:hint="eastAsia"/>
          <w:sz w:val="20"/>
          <w:szCs w:val="20"/>
        </w:rPr>
        <w:t xml:space="preserve"> prognostic nutritional index; SII</w:t>
      </w:r>
      <w:r w:rsidR="00BA3B89">
        <w:rPr>
          <w:rFonts w:ascii="Times New Roman" w:hAnsi="Times New Roman" w:cs="Times New Roman" w:hint="eastAsia"/>
          <w:sz w:val="20"/>
          <w:szCs w:val="20"/>
        </w:rPr>
        <w:t>:</w:t>
      </w:r>
      <w:r w:rsidRPr="00005118">
        <w:rPr>
          <w:rFonts w:ascii="Times New Roman" w:hAnsi="Times New Roman" w:cs="Times New Roman" w:hint="eastAsia"/>
          <w:sz w:val="20"/>
          <w:szCs w:val="20"/>
        </w:rPr>
        <w:t xml:space="preserve"> systemic immune-inflammation index</w:t>
      </w:r>
      <w:r w:rsidR="00F05A9D">
        <w:rPr>
          <w:rFonts w:ascii="Times New Roman" w:hAnsi="Times New Roman" w:cs="Times New Roman" w:hint="eastAsia"/>
          <w:sz w:val="20"/>
          <w:szCs w:val="20"/>
        </w:rPr>
        <w:t xml:space="preserve">; SIRI: </w:t>
      </w:r>
      <w:r w:rsidR="00F05A9D" w:rsidRPr="00F05A9D">
        <w:rPr>
          <w:rFonts w:ascii="Times New Roman" w:hAnsi="Times New Roman" w:cs="Times New Roman" w:hint="eastAsia"/>
          <w:sz w:val="20"/>
          <w:szCs w:val="20"/>
        </w:rPr>
        <w:t>systemic inflammation response index</w:t>
      </w:r>
      <w:r w:rsidR="00BA3B89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EF0600" w:rsidRPr="00005118" w:rsidSect="001E5C9C">
      <w:pgSz w:w="16727" w:h="11907" w:orient="landscape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B318F" w14:textId="77777777" w:rsidR="008361A3" w:rsidRDefault="008361A3" w:rsidP="00F80FEC">
      <w:pPr>
        <w:rPr>
          <w:rFonts w:hint="eastAsia"/>
        </w:rPr>
      </w:pPr>
      <w:r>
        <w:separator/>
      </w:r>
    </w:p>
  </w:endnote>
  <w:endnote w:type="continuationSeparator" w:id="0">
    <w:p w14:paraId="02F200C4" w14:textId="77777777" w:rsidR="008361A3" w:rsidRDefault="008361A3" w:rsidP="00F80FE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89BCF8" w14:textId="77777777" w:rsidR="008361A3" w:rsidRDefault="008361A3" w:rsidP="00F80FEC">
      <w:pPr>
        <w:rPr>
          <w:rFonts w:hint="eastAsia"/>
        </w:rPr>
      </w:pPr>
      <w:r>
        <w:separator/>
      </w:r>
    </w:p>
  </w:footnote>
  <w:footnote w:type="continuationSeparator" w:id="0">
    <w:p w14:paraId="2BF6F95C" w14:textId="77777777" w:rsidR="008361A3" w:rsidRDefault="008361A3" w:rsidP="00F80FE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2B1"/>
    <w:rsid w:val="00000E27"/>
    <w:rsid w:val="00005118"/>
    <w:rsid w:val="0002667C"/>
    <w:rsid w:val="00043E1E"/>
    <w:rsid w:val="000776D6"/>
    <w:rsid w:val="0008630B"/>
    <w:rsid w:val="00097091"/>
    <w:rsid w:val="000B0F95"/>
    <w:rsid w:val="000C4165"/>
    <w:rsid w:val="000D61EA"/>
    <w:rsid w:val="00102616"/>
    <w:rsid w:val="001077C4"/>
    <w:rsid w:val="00124D8F"/>
    <w:rsid w:val="001340D4"/>
    <w:rsid w:val="00156114"/>
    <w:rsid w:val="00175964"/>
    <w:rsid w:val="001C0A0B"/>
    <w:rsid w:val="001C0E78"/>
    <w:rsid w:val="001E5C9C"/>
    <w:rsid w:val="00212885"/>
    <w:rsid w:val="00214933"/>
    <w:rsid w:val="00244FE1"/>
    <w:rsid w:val="00245690"/>
    <w:rsid w:val="00250806"/>
    <w:rsid w:val="002766C5"/>
    <w:rsid w:val="00277F8D"/>
    <w:rsid w:val="002B561B"/>
    <w:rsid w:val="002E4379"/>
    <w:rsid w:val="002F072B"/>
    <w:rsid w:val="0030059D"/>
    <w:rsid w:val="00305814"/>
    <w:rsid w:val="00312948"/>
    <w:rsid w:val="0033514A"/>
    <w:rsid w:val="00341815"/>
    <w:rsid w:val="00350169"/>
    <w:rsid w:val="00356B39"/>
    <w:rsid w:val="00361E04"/>
    <w:rsid w:val="003701AA"/>
    <w:rsid w:val="003733B4"/>
    <w:rsid w:val="003768D7"/>
    <w:rsid w:val="00381BC1"/>
    <w:rsid w:val="00381BEA"/>
    <w:rsid w:val="003913E1"/>
    <w:rsid w:val="003A6C5F"/>
    <w:rsid w:val="003B0EBC"/>
    <w:rsid w:val="003B68E3"/>
    <w:rsid w:val="003C4373"/>
    <w:rsid w:val="003C5391"/>
    <w:rsid w:val="003E32F7"/>
    <w:rsid w:val="003F2819"/>
    <w:rsid w:val="004010B6"/>
    <w:rsid w:val="00404FCE"/>
    <w:rsid w:val="00425BFD"/>
    <w:rsid w:val="004336A7"/>
    <w:rsid w:val="00464CFE"/>
    <w:rsid w:val="004660D4"/>
    <w:rsid w:val="004732DC"/>
    <w:rsid w:val="004A4A59"/>
    <w:rsid w:val="004B7801"/>
    <w:rsid w:val="004C7F0A"/>
    <w:rsid w:val="004D12F8"/>
    <w:rsid w:val="00515FF4"/>
    <w:rsid w:val="00524D3F"/>
    <w:rsid w:val="00557855"/>
    <w:rsid w:val="00570C8F"/>
    <w:rsid w:val="00581CDB"/>
    <w:rsid w:val="00582A67"/>
    <w:rsid w:val="00594DBF"/>
    <w:rsid w:val="005B3296"/>
    <w:rsid w:val="005B399C"/>
    <w:rsid w:val="005C4933"/>
    <w:rsid w:val="005D093A"/>
    <w:rsid w:val="005D4BA8"/>
    <w:rsid w:val="005E51F2"/>
    <w:rsid w:val="005F0F34"/>
    <w:rsid w:val="005F5684"/>
    <w:rsid w:val="00602250"/>
    <w:rsid w:val="00606F37"/>
    <w:rsid w:val="00616B4B"/>
    <w:rsid w:val="00634D51"/>
    <w:rsid w:val="006362C5"/>
    <w:rsid w:val="00660E3B"/>
    <w:rsid w:val="00663256"/>
    <w:rsid w:val="00671D40"/>
    <w:rsid w:val="0067539F"/>
    <w:rsid w:val="006762AD"/>
    <w:rsid w:val="00680BC3"/>
    <w:rsid w:val="00681D59"/>
    <w:rsid w:val="00685009"/>
    <w:rsid w:val="00685440"/>
    <w:rsid w:val="00690CED"/>
    <w:rsid w:val="00707F5B"/>
    <w:rsid w:val="00715572"/>
    <w:rsid w:val="00716024"/>
    <w:rsid w:val="00762B33"/>
    <w:rsid w:val="00767337"/>
    <w:rsid w:val="00781A69"/>
    <w:rsid w:val="007A603B"/>
    <w:rsid w:val="007D7D17"/>
    <w:rsid w:val="007E2B56"/>
    <w:rsid w:val="00800888"/>
    <w:rsid w:val="008026C4"/>
    <w:rsid w:val="00811C7C"/>
    <w:rsid w:val="0081439A"/>
    <w:rsid w:val="00817D54"/>
    <w:rsid w:val="00821AFF"/>
    <w:rsid w:val="0082507A"/>
    <w:rsid w:val="008361A3"/>
    <w:rsid w:val="008658E3"/>
    <w:rsid w:val="00870E96"/>
    <w:rsid w:val="00880B65"/>
    <w:rsid w:val="008E0769"/>
    <w:rsid w:val="008E6CEF"/>
    <w:rsid w:val="008E7B55"/>
    <w:rsid w:val="008F5780"/>
    <w:rsid w:val="00915EB4"/>
    <w:rsid w:val="00920A1B"/>
    <w:rsid w:val="00956D51"/>
    <w:rsid w:val="00964FDA"/>
    <w:rsid w:val="00966F9E"/>
    <w:rsid w:val="00971EC3"/>
    <w:rsid w:val="00974D3D"/>
    <w:rsid w:val="00982AF9"/>
    <w:rsid w:val="009833B8"/>
    <w:rsid w:val="00992708"/>
    <w:rsid w:val="009A051A"/>
    <w:rsid w:val="009B4149"/>
    <w:rsid w:val="009C6091"/>
    <w:rsid w:val="00A33F68"/>
    <w:rsid w:val="00A36A49"/>
    <w:rsid w:val="00A40FCF"/>
    <w:rsid w:val="00A75E6D"/>
    <w:rsid w:val="00A81E49"/>
    <w:rsid w:val="00A841FB"/>
    <w:rsid w:val="00A866E8"/>
    <w:rsid w:val="00A941FA"/>
    <w:rsid w:val="00AA03FB"/>
    <w:rsid w:val="00AD40CA"/>
    <w:rsid w:val="00AD451C"/>
    <w:rsid w:val="00AD71B6"/>
    <w:rsid w:val="00AE5E7F"/>
    <w:rsid w:val="00B03C82"/>
    <w:rsid w:val="00B40EA2"/>
    <w:rsid w:val="00B4355C"/>
    <w:rsid w:val="00B44570"/>
    <w:rsid w:val="00B54412"/>
    <w:rsid w:val="00B602B7"/>
    <w:rsid w:val="00B84A79"/>
    <w:rsid w:val="00B95C2E"/>
    <w:rsid w:val="00BA3B89"/>
    <w:rsid w:val="00BF0049"/>
    <w:rsid w:val="00BF1496"/>
    <w:rsid w:val="00BF7798"/>
    <w:rsid w:val="00C16290"/>
    <w:rsid w:val="00C207B5"/>
    <w:rsid w:val="00C23209"/>
    <w:rsid w:val="00C250E0"/>
    <w:rsid w:val="00C45021"/>
    <w:rsid w:val="00C45513"/>
    <w:rsid w:val="00C4783E"/>
    <w:rsid w:val="00C622B1"/>
    <w:rsid w:val="00CC58A6"/>
    <w:rsid w:val="00CE4CC6"/>
    <w:rsid w:val="00CF77E1"/>
    <w:rsid w:val="00D03E78"/>
    <w:rsid w:val="00D05A41"/>
    <w:rsid w:val="00D07341"/>
    <w:rsid w:val="00D1088D"/>
    <w:rsid w:val="00D54BAD"/>
    <w:rsid w:val="00D92177"/>
    <w:rsid w:val="00DB7B0C"/>
    <w:rsid w:val="00DC1F16"/>
    <w:rsid w:val="00DD5BB9"/>
    <w:rsid w:val="00DF231B"/>
    <w:rsid w:val="00DF7B76"/>
    <w:rsid w:val="00E30789"/>
    <w:rsid w:val="00E376B0"/>
    <w:rsid w:val="00E4361A"/>
    <w:rsid w:val="00E44625"/>
    <w:rsid w:val="00E51138"/>
    <w:rsid w:val="00E5477D"/>
    <w:rsid w:val="00EB0C5E"/>
    <w:rsid w:val="00ED2677"/>
    <w:rsid w:val="00ED7728"/>
    <w:rsid w:val="00EE1A16"/>
    <w:rsid w:val="00EE4FE5"/>
    <w:rsid w:val="00EF0600"/>
    <w:rsid w:val="00F05A9D"/>
    <w:rsid w:val="00F1230F"/>
    <w:rsid w:val="00F377A1"/>
    <w:rsid w:val="00F51208"/>
    <w:rsid w:val="00F56431"/>
    <w:rsid w:val="00F6039F"/>
    <w:rsid w:val="00F64EEF"/>
    <w:rsid w:val="00F80FEC"/>
    <w:rsid w:val="00F84B62"/>
    <w:rsid w:val="00F97BFC"/>
    <w:rsid w:val="00FE49D0"/>
    <w:rsid w:val="00FE548A"/>
    <w:rsid w:val="00FE6FC8"/>
    <w:rsid w:val="00FE7292"/>
    <w:rsid w:val="00FF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BC503"/>
  <w15:chartTrackingRefBased/>
  <w15:docId w15:val="{8B9D967F-12FA-4F53-9FC3-1C61F76DE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06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80F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0F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0F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0F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u Wang</dc:creator>
  <cp:keywords/>
  <dc:description/>
  <cp:lastModifiedBy>Peiyu Wang</cp:lastModifiedBy>
  <cp:revision>145</cp:revision>
  <dcterms:created xsi:type="dcterms:W3CDTF">2024-03-25T08:58:00Z</dcterms:created>
  <dcterms:modified xsi:type="dcterms:W3CDTF">2025-05-14T02:12:00Z</dcterms:modified>
</cp:coreProperties>
</file>